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Characteristics of RNA sequencing data</w:t>
      </w:r>
    </w:p>
    <w:tbl>
      <w:tblPr>
        <w:tblStyle w:val="2"/>
        <w:tblW w:w="85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250"/>
        <w:gridCol w:w="1545"/>
        <w:gridCol w:w="1475"/>
        <w:gridCol w:w="1182"/>
        <w:gridCol w:w="13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_reads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_reads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_GC(%)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D_reads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D_GC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_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898294 (11.98G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8629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5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3224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68340 (11.71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776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8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977654 (11.7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414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1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C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964948 (12.74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496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0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C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83432 (11.59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29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8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C_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346714 (12.2G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367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856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28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mZGJmMzkwNzRkZGFjZTE5NWJiZTk5MDI2NWJiOTMifQ=="/>
  </w:docVars>
  <w:rsids>
    <w:rsidRoot w:val="7FFA0D63"/>
    <w:rsid w:val="02EA303D"/>
    <w:rsid w:val="39477CB4"/>
    <w:rsid w:val="449302EC"/>
    <w:rsid w:val="46B339CB"/>
    <w:rsid w:val="6B4B6C51"/>
    <w:rsid w:val="71BC655E"/>
    <w:rsid w:val="7B7B300F"/>
    <w:rsid w:val="7FFA0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1074</Characters>
  <Lines>0</Lines>
  <Paragraphs>0</Paragraphs>
  <TotalTime>15</TotalTime>
  <ScaleCrop>false</ScaleCrop>
  <LinksUpToDate>false</LinksUpToDate>
  <CharactersWithSpaces>1093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00:42:00Z</dcterms:created>
  <dc:creator>spring</dc:creator>
  <cp:lastModifiedBy>spring</cp:lastModifiedBy>
  <dcterms:modified xsi:type="dcterms:W3CDTF">2022-07-27T03:0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B0A72F39B144DDD9C07A2B5C8ECFC3B</vt:lpwstr>
  </property>
</Properties>
</file>